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BD9F3" w14:textId="2465106D" w:rsidR="00AD3B24" w:rsidRDefault="00AD3B24"/>
    <w:p w14:paraId="41E28386" w14:textId="77777777" w:rsidR="00702A82" w:rsidRPr="00702A82" w:rsidRDefault="00702A82" w:rsidP="00702A82">
      <w:pPr>
        <w:jc w:val="center"/>
        <w:rPr>
          <w:rFonts w:ascii="Arial" w:hAnsi="Arial" w:cs="Arial"/>
          <w:b/>
          <w:bCs/>
          <w:color w:val="000000" w:themeColor="text1"/>
          <w:lang w:val="en-US"/>
        </w:rPr>
      </w:pPr>
      <w:r w:rsidRPr="00F74D84">
        <w:rPr>
          <w:rFonts w:ascii="Arial" w:hAnsi="Arial" w:cs="Arial"/>
          <w:b/>
          <w:bCs/>
          <w:color w:val="000000" w:themeColor="text1"/>
          <w:lang w:val="en-US"/>
        </w:rPr>
        <w:t>Mean values or frequencies and correlations between variables (Pearson and Point biserial)</w:t>
      </w:r>
    </w:p>
    <w:p w14:paraId="7ADD5DF7" w14:textId="77777777" w:rsidR="00AD3B24" w:rsidRPr="00702A82" w:rsidRDefault="00AD3B24" w:rsidP="00AD3B24">
      <w:pPr>
        <w:pBdr>
          <w:bottom w:val="single" w:sz="12" w:space="1" w:color="auto"/>
        </w:pBdr>
        <w:spacing w:after="60"/>
        <w:jc w:val="both"/>
        <w:rPr>
          <w:rFonts w:ascii="Arial" w:eastAsia="Helvetica Neue" w:hAnsi="Arial" w:cs="Arial"/>
          <w:color w:val="000000" w:themeColor="text1"/>
          <w:lang w:val="en-US"/>
        </w:rPr>
      </w:pPr>
    </w:p>
    <w:p w14:paraId="5433F492" w14:textId="77777777" w:rsidR="00AD3B24" w:rsidRPr="00AD3B24" w:rsidRDefault="00AD3B24">
      <w:pPr>
        <w:rPr>
          <w:lang w:val="en-GB"/>
        </w:rPr>
      </w:pPr>
    </w:p>
    <w:tbl>
      <w:tblPr>
        <w:tblW w:w="0" w:type="auto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ook w:val="0400" w:firstRow="0" w:lastRow="0" w:firstColumn="0" w:lastColumn="0" w:noHBand="0" w:noVBand="1"/>
      </w:tblPr>
      <w:tblGrid>
        <w:gridCol w:w="3156"/>
        <w:gridCol w:w="1146"/>
        <w:gridCol w:w="222"/>
        <w:gridCol w:w="902"/>
        <w:gridCol w:w="902"/>
        <w:gridCol w:w="902"/>
        <w:gridCol w:w="902"/>
        <w:gridCol w:w="645"/>
        <w:gridCol w:w="718"/>
        <w:gridCol w:w="718"/>
        <w:gridCol w:w="902"/>
        <w:gridCol w:w="902"/>
        <w:gridCol w:w="645"/>
        <w:gridCol w:w="461"/>
      </w:tblGrid>
      <w:tr w:rsidR="00FF69A0" w:rsidRPr="00FF69A0" w14:paraId="6242265D" w14:textId="464FC5AD" w:rsidTr="00E10E7E">
        <w:trPr>
          <w:trHeight w:val="226"/>
          <w:jc w:val="center"/>
        </w:trPr>
        <w:tc>
          <w:tcPr>
            <w:tcW w:w="0" w:type="auto"/>
            <w:tcBorders>
              <w:top w:val="single" w:sz="12" w:space="0" w:color="AB4C4C"/>
              <w:bottom w:val="single" w:sz="8" w:space="0" w:color="FFFFFF"/>
            </w:tcBorders>
            <w:shd w:val="clear" w:color="auto" w:fill="ECEDED"/>
          </w:tcPr>
          <w:p w14:paraId="5838B2AD" w14:textId="4AF008F1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B4C4C"/>
              <w:bottom w:val="single" w:sz="8" w:space="0" w:color="FFFFFF"/>
            </w:tcBorders>
            <w:shd w:val="clear" w:color="auto" w:fill="ECEDED"/>
          </w:tcPr>
          <w:p w14:paraId="122B6DD8" w14:textId="3A986BC2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Mean</w:t>
            </w:r>
            <w:r w:rsidR="00EB6C1B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 xml:space="preserve"> </w:t>
            </w: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/</w:t>
            </w:r>
            <w:r w:rsidR="00EB6C1B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 xml:space="preserve"> </w:t>
            </w: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%</w:t>
            </w:r>
          </w:p>
        </w:tc>
        <w:tc>
          <w:tcPr>
            <w:tcW w:w="0" w:type="auto"/>
            <w:tcBorders>
              <w:top w:val="single" w:sz="12" w:space="0" w:color="AB4C4C"/>
              <w:bottom w:val="single" w:sz="8" w:space="0" w:color="FFFFFF"/>
            </w:tcBorders>
            <w:shd w:val="clear" w:color="auto" w:fill="ECEDED"/>
          </w:tcPr>
          <w:p w14:paraId="2721A687" w14:textId="2A75CD17" w:rsidR="000E41F4" w:rsidRPr="00C23FF9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strike/>
                <w:color w:val="000000" w:themeColor="text1"/>
                <w:highlight w:val="yellow"/>
                <w:lang w:val="en-GB" w:eastAsia="pt-PT"/>
              </w:rPr>
            </w:pPr>
          </w:p>
        </w:tc>
        <w:tc>
          <w:tcPr>
            <w:tcW w:w="0" w:type="auto"/>
            <w:tcBorders>
              <w:top w:val="single" w:sz="12" w:space="0" w:color="AB4C4C"/>
              <w:bottom w:val="single" w:sz="8" w:space="0" w:color="FFFFFF"/>
            </w:tcBorders>
            <w:shd w:val="clear" w:color="auto" w:fill="ECEDED"/>
          </w:tcPr>
          <w:p w14:paraId="44CC0755" w14:textId="0449AC8C" w:rsidR="000E41F4" w:rsidRPr="00FF69A0" w:rsidRDefault="00526C58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1</w:t>
            </w:r>
          </w:p>
        </w:tc>
        <w:tc>
          <w:tcPr>
            <w:tcW w:w="0" w:type="auto"/>
            <w:tcBorders>
              <w:top w:val="single" w:sz="12" w:space="0" w:color="AB4C4C"/>
              <w:bottom w:val="single" w:sz="8" w:space="0" w:color="FFFFFF"/>
            </w:tcBorders>
            <w:shd w:val="clear" w:color="auto" w:fill="ECEDED"/>
          </w:tcPr>
          <w:p w14:paraId="317A3675" w14:textId="196D2B63" w:rsidR="000E41F4" w:rsidRPr="00FF69A0" w:rsidRDefault="00526C58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2</w:t>
            </w:r>
          </w:p>
        </w:tc>
        <w:tc>
          <w:tcPr>
            <w:tcW w:w="0" w:type="auto"/>
            <w:tcBorders>
              <w:top w:val="single" w:sz="12" w:space="0" w:color="AB4C4C"/>
              <w:bottom w:val="single" w:sz="8" w:space="0" w:color="FFFFFF"/>
            </w:tcBorders>
            <w:shd w:val="clear" w:color="auto" w:fill="ECEDED"/>
          </w:tcPr>
          <w:p w14:paraId="468863D8" w14:textId="0C26351B" w:rsidR="000E41F4" w:rsidRPr="00FF69A0" w:rsidRDefault="00526C58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3</w:t>
            </w:r>
          </w:p>
        </w:tc>
        <w:tc>
          <w:tcPr>
            <w:tcW w:w="0" w:type="auto"/>
            <w:tcBorders>
              <w:top w:val="single" w:sz="12" w:space="0" w:color="AB4C4C"/>
              <w:bottom w:val="single" w:sz="8" w:space="0" w:color="FFFFFF"/>
            </w:tcBorders>
            <w:shd w:val="clear" w:color="auto" w:fill="ECEDED"/>
          </w:tcPr>
          <w:p w14:paraId="1E3E2586" w14:textId="30D012DE" w:rsidR="000E41F4" w:rsidRPr="00FF69A0" w:rsidRDefault="00526C58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4</w:t>
            </w:r>
          </w:p>
        </w:tc>
        <w:tc>
          <w:tcPr>
            <w:tcW w:w="0" w:type="auto"/>
            <w:tcBorders>
              <w:top w:val="single" w:sz="12" w:space="0" w:color="AB4C4C"/>
              <w:bottom w:val="single" w:sz="8" w:space="0" w:color="FFFFFF"/>
            </w:tcBorders>
            <w:shd w:val="clear" w:color="auto" w:fill="ECEDED"/>
          </w:tcPr>
          <w:p w14:paraId="6C532151" w14:textId="3970A21F" w:rsidR="000E41F4" w:rsidRPr="00FF69A0" w:rsidRDefault="00526C58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5</w:t>
            </w:r>
          </w:p>
        </w:tc>
        <w:tc>
          <w:tcPr>
            <w:tcW w:w="0" w:type="auto"/>
            <w:tcBorders>
              <w:top w:val="single" w:sz="12" w:space="0" w:color="AB4C4C"/>
              <w:bottom w:val="single" w:sz="8" w:space="0" w:color="FFFFFF"/>
            </w:tcBorders>
            <w:shd w:val="clear" w:color="auto" w:fill="ECEDED"/>
          </w:tcPr>
          <w:p w14:paraId="0131D252" w14:textId="31084013" w:rsidR="000E41F4" w:rsidRPr="00FF69A0" w:rsidRDefault="00526C58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6</w:t>
            </w:r>
          </w:p>
        </w:tc>
        <w:tc>
          <w:tcPr>
            <w:tcW w:w="0" w:type="auto"/>
            <w:tcBorders>
              <w:top w:val="single" w:sz="12" w:space="0" w:color="AB4C4C"/>
              <w:bottom w:val="single" w:sz="8" w:space="0" w:color="FFFFFF"/>
            </w:tcBorders>
            <w:shd w:val="clear" w:color="auto" w:fill="ECEDED"/>
          </w:tcPr>
          <w:p w14:paraId="0C20896B" w14:textId="248EF750" w:rsidR="000E41F4" w:rsidRPr="00FF69A0" w:rsidRDefault="00526C58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7</w:t>
            </w:r>
          </w:p>
        </w:tc>
        <w:tc>
          <w:tcPr>
            <w:tcW w:w="0" w:type="auto"/>
            <w:tcBorders>
              <w:top w:val="single" w:sz="12" w:space="0" w:color="AB4C4C"/>
              <w:bottom w:val="single" w:sz="8" w:space="0" w:color="FFFFFF"/>
            </w:tcBorders>
            <w:shd w:val="clear" w:color="auto" w:fill="ECEDED"/>
          </w:tcPr>
          <w:p w14:paraId="48D00575" w14:textId="1BB28CCF" w:rsidR="000E41F4" w:rsidRPr="00FF69A0" w:rsidRDefault="00526C58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8</w:t>
            </w:r>
          </w:p>
        </w:tc>
        <w:tc>
          <w:tcPr>
            <w:tcW w:w="0" w:type="auto"/>
            <w:tcBorders>
              <w:top w:val="single" w:sz="12" w:space="0" w:color="AB4C4C"/>
              <w:bottom w:val="single" w:sz="8" w:space="0" w:color="FFFFFF"/>
            </w:tcBorders>
            <w:shd w:val="clear" w:color="auto" w:fill="ECEDED"/>
          </w:tcPr>
          <w:p w14:paraId="58288125" w14:textId="2BD0A563" w:rsidR="000E41F4" w:rsidRPr="00FF69A0" w:rsidRDefault="00526C58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9</w:t>
            </w:r>
          </w:p>
        </w:tc>
        <w:tc>
          <w:tcPr>
            <w:tcW w:w="0" w:type="auto"/>
            <w:tcBorders>
              <w:top w:val="single" w:sz="12" w:space="0" w:color="AB4C4C"/>
              <w:bottom w:val="single" w:sz="8" w:space="0" w:color="FFFFFF"/>
            </w:tcBorders>
            <w:shd w:val="clear" w:color="auto" w:fill="ECEDED"/>
          </w:tcPr>
          <w:p w14:paraId="3B4AA8A7" w14:textId="7E6585AD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1</w:t>
            </w:r>
            <w:r w:rsidR="00526C58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0</w:t>
            </w:r>
          </w:p>
        </w:tc>
        <w:tc>
          <w:tcPr>
            <w:tcW w:w="0" w:type="auto"/>
            <w:tcBorders>
              <w:top w:val="single" w:sz="12" w:space="0" w:color="AB4C4C"/>
              <w:bottom w:val="single" w:sz="8" w:space="0" w:color="FFFFFF"/>
            </w:tcBorders>
            <w:shd w:val="clear" w:color="auto" w:fill="ECEDED"/>
          </w:tcPr>
          <w:p w14:paraId="7DB9EC8D" w14:textId="17C63F54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1</w:t>
            </w:r>
            <w:r w:rsidR="00526C58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1</w:t>
            </w:r>
          </w:p>
        </w:tc>
      </w:tr>
      <w:tr w:rsidR="00FF69A0" w:rsidRPr="00FF69A0" w14:paraId="734C5CCA" w14:textId="4B0A8B42" w:rsidTr="00E10E7E">
        <w:trPr>
          <w:trHeight w:val="226"/>
          <w:jc w:val="center"/>
        </w:trPr>
        <w:tc>
          <w:tcPr>
            <w:tcW w:w="0" w:type="auto"/>
            <w:tcBorders>
              <w:top w:val="single" w:sz="12" w:space="0" w:color="AB4C4C"/>
              <w:bottom w:val="nil"/>
            </w:tcBorders>
            <w:shd w:val="clear" w:color="auto" w:fill="ECEDED"/>
          </w:tcPr>
          <w:p w14:paraId="1EC69980" w14:textId="2B782833" w:rsidR="000E41F4" w:rsidRPr="00C23FF9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strike/>
                <w:color w:val="000000" w:themeColor="text1"/>
                <w:highlight w:val="yellow"/>
                <w:vertAlign w:val="superscript"/>
                <w:lang w:val="en-GB" w:eastAsia="pt-PT"/>
              </w:rPr>
            </w:pPr>
          </w:p>
        </w:tc>
        <w:tc>
          <w:tcPr>
            <w:tcW w:w="0" w:type="auto"/>
            <w:tcBorders>
              <w:top w:val="single" w:sz="12" w:space="0" w:color="AB4C4C"/>
              <w:bottom w:val="nil"/>
            </w:tcBorders>
            <w:shd w:val="clear" w:color="auto" w:fill="ECEDED"/>
          </w:tcPr>
          <w:p w14:paraId="43FB8390" w14:textId="3BAAE639" w:rsidR="000E41F4" w:rsidRPr="00C23FF9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strike/>
                <w:color w:val="000000" w:themeColor="text1"/>
                <w:highlight w:val="yellow"/>
                <w:lang w:val="en-GB" w:eastAsia="pt-PT"/>
              </w:rPr>
            </w:pPr>
          </w:p>
        </w:tc>
        <w:tc>
          <w:tcPr>
            <w:tcW w:w="0" w:type="auto"/>
            <w:tcBorders>
              <w:top w:val="single" w:sz="12" w:space="0" w:color="AB4C4C"/>
              <w:bottom w:val="nil"/>
            </w:tcBorders>
            <w:shd w:val="clear" w:color="auto" w:fill="ECEDED"/>
          </w:tcPr>
          <w:p w14:paraId="22F310C4" w14:textId="264EED4E" w:rsidR="000E41F4" w:rsidRPr="00C23FF9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strike/>
                <w:color w:val="000000" w:themeColor="text1"/>
                <w:highlight w:val="yellow"/>
                <w:lang w:val="en-GB" w:eastAsia="pt-PT"/>
              </w:rPr>
            </w:pPr>
          </w:p>
        </w:tc>
        <w:tc>
          <w:tcPr>
            <w:tcW w:w="0" w:type="auto"/>
            <w:tcBorders>
              <w:top w:val="single" w:sz="12" w:space="0" w:color="AB4C4C"/>
              <w:bottom w:val="nil"/>
            </w:tcBorders>
            <w:shd w:val="clear" w:color="auto" w:fill="ECEDED"/>
          </w:tcPr>
          <w:p w14:paraId="112C808D" w14:textId="4CF47788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single" w:sz="12" w:space="0" w:color="AB4C4C"/>
              <w:bottom w:val="nil"/>
            </w:tcBorders>
            <w:shd w:val="clear" w:color="auto" w:fill="ECEDED"/>
          </w:tcPr>
          <w:p w14:paraId="50E74B27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single" w:sz="12" w:space="0" w:color="AB4C4C"/>
              <w:bottom w:val="nil"/>
            </w:tcBorders>
            <w:shd w:val="clear" w:color="auto" w:fill="ECEDED"/>
          </w:tcPr>
          <w:p w14:paraId="20C91273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single" w:sz="12" w:space="0" w:color="AB4C4C"/>
              <w:bottom w:val="nil"/>
            </w:tcBorders>
            <w:shd w:val="clear" w:color="auto" w:fill="ECEDED"/>
          </w:tcPr>
          <w:p w14:paraId="0F573EBD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single" w:sz="12" w:space="0" w:color="AB4C4C"/>
              <w:bottom w:val="nil"/>
            </w:tcBorders>
            <w:shd w:val="clear" w:color="auto" w:fill="ECEDED"/>
          </w:tcPr>
          <w:p w14:paraId="377150F6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single" w:sz="12" w:space="0" w:color="AB4C4C"/>
              <w:bottom w:val="nil"/>
            </w:tcBorders>
            <w:shd w:val="clear" w:color="auto" w:fill="ECEDED"/>
          </w:tcPr>
          <w:p w14:paraId="10F77553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single" w:sz="12" w:space="0" w:color="AB4C4C"/>
              <w:bottom w:val="nil"/>
            </w:tcBorders>
            <w:shd w:val="clear" w:color="auto" w:fill="ECEDED"/>
          </w:tcPr>
          <w:p w14:paraId="7C030F67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single" w:sz="12" w:space="0" w:color="AB4C4C"/>
              <w:bottom w:val="nil"/>
            </w:tcBorders>
            <w:shd w:val="clear" w:color="auto" w:fill="ECEDED"/>
          </w:tcPr>
          <w:p w14:paraId="71A62949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single" w:sz="12" w:space="0" w:color="AB4C4C"/>
              <w:bottom w:val="nil"/>
            </w:tcBorders>
            <w:shd w:val="clear" w:color="auto" w:fill="ECEDED"/>
          </w:tcPr>
          <w:p w14:paraId="0BD11EAF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single" w:sz="12" w:space="0" w:color="AB4C4C"/>
              <w:bottom w:val="nil"/>
            </w:tcBorders>
            <w:shd w:val="clear" w:color="auto" w:fill="ECEDED"/>
          </w:tcPr>
          <w:p w14:paraId="1C91A057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single" w:sz="12" w:space="0" w:color="AB4C4C"/>
              <w:bottom w:val="nil"/>
            </w:tcBorders>
            <w:shd w:val="clear" w:color="auto" w:fill="ECEDED"/>
          </w:tcPr>
          <w:p w14:paraId="161DEAA8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</w:tr>
      <w:tr w:rsidR="00FF69A0" w:rsidRPr="00FF69A0" w14:paraId="5E37912C" w14:textId="77777777" w:rsidTr="00E10E7E">
        <w:trPr>
          <w:trHeight w:val="21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378A84" w14:textId="3CF27F96" w:rsidR="000E41F4" w:rsidRPr="00FF69A0" w:rsidRDefault="00526C58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1</w:t>
            </w:r>
            <w:r w:rsidR="000E41F4"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 xml:space="preserve">. Affective S.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C9BB79" w14:textId="23752F7E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2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2A02C6" w14:textId="3E156473" w:rsidR="000E41F4" w:rsidRPr="00C23FF9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strike/>
                <w:color w:val="000000" w:themeColor="text1"/>
                <w:highlight w:val="yellow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B93C65" w14:textId="34058463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4EE00F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F67279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924953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13C5ED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9CE799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6D8B89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8ECE07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82B26A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037E7A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17CC5D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</w:tr>
      <w:tr w:rsidR="00FF69A0" w:rsidRPr="00FF69A0" w14:paraId="0EAFF300" w14:textId="77777777" w:rsidTr="00E10E7E">
        <w:trPr>
          <w:trHeight w:val="21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63C964" w14:textId="55BB6A24" w:rsidR="000E41F4" w:rsidRPr="00FF69A0" w:rsidRDefault="00526C58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2</w:t>
            </w:r>
            <w:r w:rsidR="000E41F4"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 Rumin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431C1D8" w14:textId="665E9ABA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1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E63E02" w14:textId="11E3C32B" w:rsidR="000E41F4" w:rsidRPr="00C23FF9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strike/>
                <w:color w:val="000000" w:themeColor="text1"/>
                <w:highlight w:val="yellow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E59197" w14:textId="54958ACA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599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0F36E8" w14:textId="44EA4394" w:rsidR="000E41F4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BA2F14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AD1970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B5AB3D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771CED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9D7ACC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7CE7FB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DC7C66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9D2468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8A6AF8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</w:tr>
      <w:tr w:rsidR="00FF69A0" w:rsidRPr="00FF69A0" w14:paraId="6CD4185B" w14:textId="77777777" w:rsidTr="00E10E7E">
        <w:trPr>
          <w:trHeight w:val="21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143598" w14:textId="69C30529" w:rsidR="000E41F4" w:rsidRPr="00FF69A0" w:rsidRDefault="00526C58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3</w:t>
            </w:r>
            <w:r w:rsidR="000E41F4"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 Behavioural S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58CD01" w14:textId="36B7516D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1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6BD6F76" w14:textId="79A9ED1A" w:rsidR="000E41F4" w:rsidRPr="00C23FF9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strike/>
                <w:color w:val="000000" w:themeColor="text1"/>
                <w:highlight w:val="yellow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69E261" w14:textId="517A84D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646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1E54EA" w14:textId="76DD1702" w:rsidR="000E41F4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467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AC7F43" w14:textId="55BC8D92" w:rsidR="000E41F4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9AD02E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31604E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488A3F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EC5ABF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620C47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7DF727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7F7AA6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90DFDC" w14:textId="77777777" w:rsidR="000E41F4" w:rsidRPr="00FF69A0" w:rsidRDefault="000E41F4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</w:tr>
      <w:tr w:rsidR="00FF69A0" w:rsidRPr="00FF69A0" w14:paraId="2ADEA93E" w14:textId="77777777" w:rsidTr="00E10E7E">
        <w:trPr>
          <w:trHeight w:val="21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0A3750" w14:textId="06F9FE47" w:rsidR="00927B05" w:rsidRPr="00FF69A0" w:rsidRDefault="00526C58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4</w:t>
            </w:r>
            <w:r w:rsidR="00927B05"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 Personal impac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F8AB64" w14:textId="21DC5ACE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2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D3DF10" w14:textId="3F9C98C6" w:rsidR="00927B05" w:rsidRPr="00C23FF9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strike/>
                <w:color w:val="000000" w:themeColor="text1"/>
                <w:highlight w:val="yellow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214A72" w14:textId="5AB18AEF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530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31C4E4" w14:textId="2425F453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593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5B31A0" w14:textId="1B2A423B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360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8B95F3" w14:textId="506BD240" w:rsidR="00927B05" w:rsidRPr="00FF69A0" w:rsidRDefault="007E22BF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04686A" w14:textId="77777777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267BE2" w14:textId="77777777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6B4A9F" w14:textId="77777777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1A6E1C" w14:textId="77777777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FEF26D" w14:textId="77777777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A719A9" w14:textId="77777777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904EF9" w14:textId="77777777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</w:tr>
      <w:tr w:rsidR="00FF69A0" w:rsidRPr="00FF69A0" w14:paraId="6EA750ED" w14:textId="3DF811DA" w:rsidTr="00E10E7E">
        <w:trPr>
          <w:trHeight w:val="21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909ABB" w14:textId="23D51B3A" w:rsidR="00927B05" w:rsidRPr="00FF69A0" w:rsidRDefault="00526C58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5</w:t>
            </w:r>
            <w:r w:rsidR="00927B05"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 xml:space="preserve">. </w:t>
            </w:r>
            <w:del w:id="0" w:author="Francisco Sampaio" w:date="2023-08-09T20:57:00Z">
              <w:r w:rsidR="00927B05" w:rsidRPr="00FF69A0" w:rsidDel="00313CB9">
                <w:rPr>
                  <w:rFonts w:ascii="Arial" w:eastAsia="Helvetica Neue" w:hAnsi="Arial" w:cs="Arial"/>
                  <w:color w:val="000000" w:themeColor="text1"/>
                  <w:lang w:val="en-GB" w:eastAsia="pt-PT"/>
                </w:rPr>
                <w:delText xml:space="preserve">Gender </w:delText>
              </w:r>
            </w:del>
            <w:ins w:id="1" w:author="Francisco Sampaio" w:date="2023-08-09T20:57:00Z">
              <w:r w:rsidR="00313CB9">
                <w:rPr>
                  <w:rFonts w:ascii="Arial" w:eastAsia="Helvetica Neue" w:hAnsi="Arial" w:cs="Arial"/>
                  <w:color w:val="000000" w:themeColor="text1"/>
                  <w:lang w:val="en-GB" w:eastAsia="pt-PT"/>
                </w:rPr>
                <w:t>Sex</w:t>
              </w:r>
              <w:r w:rsidR="00313CB9" w:rsidRPr="00FF69A0">
                <w:rPr>
                  <w:rFonts w:ascii="Arial" w:eastAsia="Helvetica Neue" w:hAnsi="Arial" w:cs="Arial"/>
                  <w:color w:val="000000" w:themeColor="text1"/>
                  <w:lang w:val="en-GB" w:eastAsia="pt-PT"/>
                </w:rPr>
                <w:t xml:space="preserve"> </w:t>
              </w:r>
            </w:ins>
            <w:r w:rsidR="00927B05" w:rsidRPr="00FF69A0">
              <w:rPr>
                <w:rFonts w:ascii="Arial" w:eastAsia="Helvetica Neue" w:hAnsi="Arial" w:cs="Arial"/>
                <w:color w:val="000000" w:themeColor="text1"/>
                <w:vertAlign w:val="superscript"/>
                <w:lang w:val="en-GB" w:eastAsia="pt-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8CE0C1" w14:textId="31BD70D7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81.5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9750BC" w14:textId="3EE2279C" w:rsidR="00927B05" w:rsidRPr="00C23FF9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strike/>
                <w:color w:val="000000" w:themeColor="text1"/>
                <w:highlight w:val="yellow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A66CC3" w14:textId="051669DC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-.0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F16C3A" w14:textId="00BA5EA6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-.0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EC5E02" w14:textId="3F3B89EE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-.0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AF4385" w14:textId="3599EF45" w:rsidR="00927B05" w:rsidRPr="00FF69A0" w:rsidRDefault="007E22BF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0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3F3A79" w14:textId="0C4A47EA" w:rsidR="00927B05" w:rsidRPr="00FF69A0" w:rsidRDefault="007E22BF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EAB1B9" w14:textId="77777777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B49C32" w14:textId="77777777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7E4B3F" w14:textId="77777777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55DB4D" w14:textId="77777777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672662" w14:textId="77777777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EDE98B" w14:textId="77777777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</w:tr>
      <w:tr w:rsidR="00FF69A0" w:rsidRPr="00FF69A0" w14:paraId="5EEB9BDF" w14:textId="3945C252" w:rsidTr="00E10E7E">
        <w:trPr>
          <w:trHeight w:val="21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D87701" w14:textId="47E7DCC3" w:rsidR="00927B05" w:rsidRPr="00FF69A0" w:rsidRDefault="00526C58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6</w:t>
            </w:r>
            <w:r w:rsidR="00927B05"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 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5A3236" w14:textId="7467FB38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20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451B16" w14:textId="250CF564" w:rsidR="00927B05" w:rsidRPr="00C23FF9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strike/>
                <w:color w:val="000000" w:themeColor="text1"/>
                <w:highlight w:val="yellow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476B48" w14:textId="7C974B3A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-.0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1B01A7" w14:textId="514C59A5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-.0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E31DE4" w14:textId="7D2EBAEA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-.0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FD505C" w14:textId="1DCBF4C7" w:rsidR="00927B05" w:rsidRPr="00FF69A0" w:rsidRDefault="007E22BF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0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BE23F7" w14:textId="3F86C8A7" w:rsidR="00927B05" w:rsidRPr="00FF69A0" w:rsidRDefault="007E22BF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0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66C93D" w14:textId="3B8A5F3D" w:rsidR="00927B05" w:rsidRPr="00FF69A0" w:rsidRDefault="007E22BF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F8B5ED" w14:textId="77777777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798909" w14:textId="77777777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FCD9C9" w14:textId="77777777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F63B7C" w14:textId="77777777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B3562A" w14:textId="77777777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</w:tr>
      <w:tr w:rsidR="00FF69A0" w:rsidRPr="00FF69A0" w14:paraId="2CA6366E" w14:textId="61BA9AB7" w:rsidTr="00E10E7E">
        <w:trPr>
          <w:trHeight w:val="21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C79760" w14:textId="2206D9E8" w:rsidR="00927B05" w:rsidRPr="00FF69A0" w:rsidRDefault="00526C58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7</w:t>
            </w:r>
            <w:r w:rsidR="00927B05"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 xml:space="preserve">. </w:t>
            </w:r>
            <w:del w:id="2" w:author="Francisco Sampaio" w:date="2023-08-09T20:58:00Z">
              <w:r w:rsidR="00927B05" w:rsidRPr="00FF69A0" w:rsidDel="00313CB9">
                <w:rPr>
                  <w:rFonts w:ascii="Arial" w:eastAsia="Helvetica Neue" w:hAnsi="Arial" w:cs="Arial"/>
                  <w:color w:val="000000" w:themeColor="text1"/>
                  <w:lang w:val="en-GB" w:eastAsia="pt-PT"/>
                </w:rPr>
                <w:delText xml:space="preserve">Schooling </w:delText>
              </w:r>
            </w:del>
            <w:ins w:id="3" w:author="Francisco Sampaio" w:date="2023-08-09T20:58:00Z">
              <w:r w:rsidR="00313CB9">
                <w:rPr>
                  <w:rFonts w:ascii="Arial" w:eastAsia="Helvetica Neue" w:hAnsi="Arial" w:cs="Arial"/>
                  <w:color w:val="000000" w:themeColor="text1"/>
                  <w:lang w:val="en-GB" w:eastAsia="pt-PT"/>
                </w:rPr>
                <w:t>Education</w:t>
              </w:r>
              <w:r w:rsidR="00313CB9" w:rsidRPr="00FF69A0">
                <w:rPr>
                  <w:rFonts w:ascii="Arial" w:eastAsia="Helvetica Neue" w:hAnsi="Arial" w:cs="Arial"/>
                  <w:color w:val="000000" w:themeColor="text1"/>
                  <w:lang w:val="en-GB" w:eastAsia="pt-PT"/>
                </w:rPr>
                <w:t xml:space="preserve"> </w:t>
              </w:r>
            </w:ins>
            <w:r w:rsidR="00927B05" w:rsidRPr="00FF69A0">
              <w:rPr>
                <w:rFonts w:ascii="Arial" w:eastAsia="Helvetica Neue" w:hAnsi="Arial" w:cs="Arial"/>
                <w:color w:val="000000" w:themeColor="text1"/>
                <w:vertAlign w:val="superscript"/>
                <w:lang w:val="en-GB" w:eastAsia="pt-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06FDC9" w14:textId="48B63A19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13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4305E6" w14:textId="2ED94BEF" w:rsidR="00927B05" w:rsidRPr="00C23FF9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strike/>
                <w:color w:val="000000" w:themeColor="text1"/>
                <w:highlight w:val="yellow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884404" w14:textId="7CCACAF8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-.0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185C16" w14:textId="675FCB15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0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744E7D" w14:textId="7FF4A37C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-.0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C1FBD8" w14:textId="2AED08C3" w:rsidR="00927B05" w:rsidRPr="00FF69A0" w:rsidRDefault="007E22BF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-.0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44F326" w14:textId="3FA99695" w:rsidR="00927B05" w:rsidRPr="00FF69A0" w:rsidRDefault="007E22BF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0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A7BA52" w14:textId="6142CADE" w:rsidR="00927B05" w:rsidRPr="00FF69A0" w:rsidRDefault="007E22BF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5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C2C284" w14:textId="55FF87C8" w:rsidR="00927B05" w:rsidRPr="00FF69A0" w:rsidRDefault="007E22BF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8B4549" w14:textId="77777777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470EC0" w14:textId="77777777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C3C4D8" w14:textId="77777777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61731F" w14:textId="77777777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</w:tr>
      <w:tr w:rsidR="00FF69A0" w:rsidRPr="00FF69A0" w14:paraId="579CBDF9" w14:textId="5978A645" w:rsidTr="00E10E7E">
        <w:trPr>
          <w:trHeight w:val="21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F82DFCA" w14:textId="173C985B" w:rsidR="00927B05" w:rsidRPr="00FF69A0" w:rsidRDefault="00526C58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8</w:t>
            </w:r>
            <w:r w:rsidR="00927B05"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 xml:space="preserve">. </w:t>
            </w:r>
            <w:del w:id="4" w:author="Francisco Sampaio" w:date="2023-08-09T20:58:00Z">
              <w:r w:rsidR="00927B05" w:rsidRPr="00FF69A0" w:rsidDel="00313CB9">
                <w:rPr>
                  <w:rFonts w:ascii="Arial" w:eastAsia="Helvetica Neue" w:hAnsi="Arial" w:cs="Arial"/>
                  <w:color w:val="000000" w:themeColor="text1"/>
                  <w:lang w:val="en-GB" w:eastAsia="pt-PT"/>
                </w:rPr>
                <w:delText xml:space="preserve">Living </w:delText>
              </w:r>
            </w:del>
            <w:ins w:id="5" w:author="Francisco Sampaio" w:date="2023-08-09T20:58:00Z">
              <w:r w:rsidR="00313CB9">
                <w:rPr>
                  <w:rFonts w:ascii="Arial" w:eastAsia="Helvetica Neue" w:hAnsi="Arial" w:cs="Arial"/>
                  <w:color w:val="000000" w:themeColor="text1"/>
                  <w:lang w:val="en-GB" w:eastAsia="pt-PT"/>
                </w:rPr>
                <w:t>Residence</w:t>
              </w:r>
              <w:r w:rsidR="00313CB9" w:rsidRPr="00FF69A0">
                <w:rPr>
                  <w:rFonts w:ascii="Arial" w:eastAsia="Helvetica Neue" w:hAnsi="Arial" w:cs="Arial"/>
                  <w:color w:val="000000" w:themeColor="text1"/>
                  <w:lang w:val="en-GB" w:eastAsia="pt-PT"/>
                </w:rPr>
                <w:t xml:space="preserve"> </w:t>
              </w:r>
            </w:ins>
            <w:r w:rsidR="00927B05"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 xml:space="preserve">area </w:t>
            </w:r>
            <w:r w:rsidR="00927B05" w:rsidRPr="00FF69A0">
              <w:rPr>
                <w:rFonts w:ascii="Arial" w:eastAsia="Helvetica Neue" w:hAnsi="Arial" w:cs="Arial"/>
                <w:color w:val="000000" w:themeColor="text1"/>
                <w:vertAlign w:val="superscript"/>
                <w:lang w:val="en-GB" w:eastAsia="pt-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D053AC" w14:textId="12428C22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28.7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26E11A" w14:textId="36AA844A" w:rsidR="00927B05" w:rsidRPr="00C23FF9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strike/>
                <w:color w:val="000000" w:themeColor="text1"/>
                <w:highlight w:val="yellow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FA9E6F" w14:textId="24319709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-.0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2909C6" w14:textId="5473A9C3" w:rsidR="00927B05" w:rsidRPr="00FF69A0" w:rsidRDefault="007E22BF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-.0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7E1FFA" w14:textId="46A1D895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-.0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39ECFA" w14:textId="0F2091D2" w:rsidR="00927B05" w:rsidRPr="00FF69A0" w:rsidRDefault="007E22BF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-.0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E05A36" w14:textId="49FEB3D4" w:rsidR="00927B05" w:rsidRPr="00FF69A0" w:rsidRDefault="007E22BF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0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534976" w14:textId="7086C7FA" w:rsidR="00927B05" w:rsidRPr="00FF69A0" w:rsidRDefault="007E22BF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-.0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E1B777" w14:textId="5A1ED1A4" w:rsidR="00927B05" w:rsidRPr="00FF69A0" w:rsidRDefault="007E22BF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0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0B1558" w14:textId="7FDBFD65" w:rsidR="00927B05" w:rsidRPr="00FF69A0" w:rsidRDefault="005A7FF0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7AADD6" w14:textId="77777777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9B0BBF" w14:textId="77777777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7A359D" w14:textId="77777777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</w:tr>
      <w:tr w:rsidR="00FF69A0" w:rsidRPr="00FF69A0" w14:paraId="5FD91DA2" w14:textId="103259E3" w:rsidTr="00E10E7E">
        <w:trPr>
          <w:trHeight w:val="21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30D565" w14:textId="6162226E" w:rsidR="00927B05" w:rsidRPr="00FF69A0" w:rsidRDefault="00526C58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vertAlign w:val="superscript"/>
                <w:lang w:val="en-GB" w:eastAsia="pt-PT"/>
              </w:rPr>
            </w:pPr>
            <w:r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9</w:t>
            </w:r>
            <w:r w:rsidR="00927B05"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 xml:space="preserve">. </w:t>
            </w:r>
            <w:del w:id="6" w:author="Francisco Sampaio" w:date="2023-08-09T20:59:00Z">
              <w:r w:rsidR="00927B05" w:rsidRPr="00FF69A0" w:rsidDel="00313CB9">
                <w:rPr>
                  <w:rFonts w:ascii="Arial" w:eastAsia="Helvetica Neue" w:hAnsi="Arial" w:cs="Arial"/>
                  <w:color w:val="000000" w:themeColor="text1"/>
                  <w:lang w:val="en-GB" w:eastAsia="pt-PT"/>
                </w:rPr>
                <w:delText xml:space="preserve">Fathers’ </w:delText>
              </w:r>
            </w:del>
            <w:ins w:id="7" w:author="Francisco Sampaio" w:date="2023-08-09T20:59:00Z">
              <w:r w:rsidR="00313CB9">
                <w:rPr>
                  <w:rFonts w:ascii="Arial" w:eastAsia="Helvetica Neue" w:hAnsi="Arial" w:cs="Arial"/>
                  <w:color w:val="000000" w:themeColor="text1"/>
                  <w:lang w:val="en-GB" w:eastAsia="pt-PT"/>
                </w:rPr>
                <w:t>Paternal</w:t>
              </w:r>
              <w:r w:rsidR="00313CB9" w:rsidRPr="00FF69A0">
                <w:rPr>
                  <w:rFonts w:ascii="Arial" w:eastAsia="Helvetica Neue" w:hAnsi="Arial" w:cs="Arial"/>
                  <w:color w:val="000000" w:themeColor="text1"/>
                  <w:lang w:val="en-GB" w:eastAsia="pt-PT"/>
                </w:rPr>
                <w:t xml:space="preserve">’ </w:t>
              </w:r>
              <w:r w:rsidR="00313CB9">
                <w:rPr>
                  <w:rFonts w:ascii="Arial" w:eastAsia="Helvetica Neue" w:hAnsi="Arial" w:cs="Arial"/>
                  <w:color w:val="000000" w:themeColor="text1"/>
                  <w:lang w:val="en-GB" w:eastAsia="pt-PT"/>
                </w:rPr>
                <w:t>EL</w:t>
              </w:r>
            </w:ins>
            <w:del w:id="8" w:author="Francisco Sampaio" w:date="2023-08-09T20:59:00Z">
              <w:r w:rsidR="00927B05" w:rsidRPr="00FF69A0" w:rsidDel="00313CB9">
                <w:rPr>
                  <w:rFonts w:ascii="Arial" w:eastAsia="Helvetica Neue" w:hAnsi="Arial" w:cs="Arial"/>
                  <w:color w:val="000000" w:themeColor="text1"/>
                  <w:lang w:val="en-GB" w:eastAsia="pt-PT"/>
                </w:rPr>
                <w:delText>SA</w:delText>
              </w:r>
            </w:del>
            <w:r w:rsidR="00282880"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 xml:space="preserve"> </w:t>
            </w:r>
            <w:r w:rsidR="00282880" w:rsidRPr="00FF69A0">
              <w:rPr>
                <w:rFonts w:ascii="Arial" w:eastAsia="Helvetica Neue" w:hAnsi="Arial" w:cs="Arial"/>
                <w:color w:val="000000" w:themeColor="text1"/>
                <w:vertAlign w:val="superscript"/>
                <w:lang w:val="en-GB" w:eastAsia="pt-PT"/>
              </w:rPr>
              <w:t>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7758A8" w14:textId="2D7F6D7C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80.4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491247C" w14:textId="4C377A5D" w:rsidR="00927B05" w:rsidRPr="00C23FF9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strike/>
                <w:color w:val="000000" w:themeColor="text1"/>
                <w:highlight w:val="yellow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4ED1F2" w14:textId="075E2EF6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0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AD117C" w14:textId="433C396E" w:rsidR="00927B05" w:rsidRPr="00FF69A0" w:rsidRDefault="007E22BF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0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088E22" w14:textId="78741549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1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7EEFFF" w14:textId="7A59AAB9" w:rsidR="00927B05" w:rsidRPr="00FF69A0" w:rsidRDefault="007E22BF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151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549771" w14:textId="432D5942" w:rsidR="00927B05" w:rsidRPr="00FF69A0" w:rsidRDefault="007E22BF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0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540EF4" w14:textId="2608DB9A" w:rsidR="00927B05" w:rsidRPr="00FF69A0" w:rsidRDefault="007E22BF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0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E11F6A" w14:textId="698CE6B2" w:rsidR="00927B05" w:rsidRPr="00FF69A0" w:rsidRDefault="007E22BF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0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1722C2" w14:textId="11408FA4" w:rsidR="00927B05" w:rsidRPr="00FF69A0" w:rsidRDefault="005A7FF0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143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E28879" w14:textId="7112973C" w:rsidR="00927B05" w:rsidRPr="00FF69A0" w:rsidRDefault="005A7FF0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DB3596" w14:textId="77777777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496E13" w14:textId="77777777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</w:tr>
      <w:tr w:rsidR="00FF69A0" w:rsidRPr="00FF69A0" w14:paraId="33DA4EED" w14:textId="361CF960" w:rsidTr="00E10E7E">
        <w:trPr>
          <w:trHeight w:val="21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52BF46" w14:textId="5653B921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vertAlign w:val="superscript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1</w:t>
            </w:r>
            <w:r w:rsidR="00526C58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0</w:t>
            </w: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 xml:space="preserve">. </w:t>
            </w:r>
            <w:del w:id="9" w:author="Francisco Sampaio" w:date="2023-08-09T20:59:00Z">
              <w:r w:rsidRPr="00FF69A0" w:rsidDel="00313CB9">
                <w:rPr>
                  <w:rFonts w:ascii="Arial" w:eastAsia="Helvetica Neue" w:hAnsi="Arial" w:cs="Arial"/>
                  <w:color w:val="000000" w:themeColor="text1"/>
                  <w:lang w:val="en-GB" w:eastAsia="pt-PT"/>
                </w:rPr>
                <w:delText xml:space="preserve">Mothers’ </w:delText>
              </w:r>
            </w:del>
            <w:ins w:id="10" w:author="Francisco Sampaio" w:date="2023-08-09T20:59:00Z">
              <w:r w:rsidR="00313CB9">
                <w:rPr>
                  <w:rFonts w:ascii="Arial" w:eastAsia="Helvetica Neue" w:hAnsi="Arial" w:cs="Arial"/>
                  <w:color w:val="000000" w:themeColor="text1"/>
                  <w:lang w:val="en-GB" w:eastAsia="pt-PT"/>
                </w:rPr>
                <w:t>Maternal</w:t>
              </w:r>
              <w:r w:rsidR="00313CB9" w:rsidRPr="00FF69A0">
                <w:rPr>
                  <w:rFonts w:ascii="Arial" w:eastAsia="Helvetica Neue" w:hAnsi="Arial" w:cs="Arial"/>
                  <w:color w:val="000000" w:themeColor="text1"/>
                  <w:lang w:val="en-GB" w:eastAsia="pt-PT"/>
                </w:rPr>
                <w:t xml:space="preserve">’ </w:t>
              </w:r>
              <w:r w:rsidR="00313CB9">
                <w:rPr>
                  <w:rFonts w:ascii="Arial" w:eastAsia="Helvetica Neue" w:hAnsi="Arial" w:cs="Arial"/>
                  <w:color w:val="000000" w:themeColor="text1"/>
                  <w:lang w:val="en-GB" w:eastAsia="pt-PT"/>
                </w:rPr>
                <w:t>E</w:t>
              </w:r>
            </w:ins>
            <w:ins w:id="11" w:author="Francisco Sampaio" w:date="2023-08-09T21:00:00Z">
              <w:r w:rsidR="00313CB9">
                <w:rPr>
                  <w:rFonts w:ascii="Arial" w:eastAsia="Helvetica Neue" w:hAnsi="Arial" w:cs="Arial"/>
                  <w:color w:val="000000" w:themeColor="text1"/>
                  <w:lang w:val="en-GB" w:eastAsia="pt-PT"/>
                </w:rPr>
                <w:t>L</w:t>
              </w:r>
            </w:ins>
            <w:del w:id="12" w:author="Francisco Sampaio" w:date="2023-08-09T20:59:00Z">
              <w:r w:rsidRPr="00FF69A0" w:rsidDel="00313CB9">
                <w:rPr>
                  <w:rFonts w:ascii="Arial" w:eastAsia="Helvetica Neue" w:hAnsi="Arial" w:cs="Arial"/>
                  <w:color w:val="000000" w:themeColor="text1"/>
                  <w:lang w:val="en-GB" w:eastAsia="pt-PT"/>
                </w:rPr>
                <w:delText>SA</w:delText>
              </w:r>
            </w:del>
            <w:r w:rsidR="00282880"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 xml:space="preserve"> </w:t>
            </w:r>
            <w:r w:rsidR="00282880" w:rsidRPr="00FF69A0">
              <w:rPr>
                <w:rFonts w:ascii="Arial" w:eastAsia="Helvetica Neue" w:hAnsi="Arial" w:cs="Arial"/>
                <w:color w:val="000000" w:themeColor="text1"/>
                <w:vertAlign w:val="superscript"/>
                <w:lang w:val="en-GB" w:eastAsia="pt-PT"/>
              </w:rPr>
              <w:t>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8097BA" w14:textId="2836EA29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70.5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49965B" w14:textId="735F49AC" w:rsidR="00927B05" w:rsidRPr="00C23FF9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strike/>
                <w:color w:val="000000" w:themeColor="text1"/>
                <w:highlight w:val="yellow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A9597A" w14:textId="6BE0BB65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0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1901CA" w14:textId="60998B51" w:rsidR="00927B05" w:rsidRPr="00FF69A0" w:rsidRDefault="007E22BF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0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2322A9" w14:textId="299A35BC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0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0EDDAA" w14:textId="1C0C36A7" w:rsidR="00927B05" w:rsidRPr="00FF69A0" w:rsidRDefault="007E22BF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0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5A2D3D" w14:textId="79B50D62" w:rsidR="00927B05" w:rsidRPr="00FF69A0" w:rsidRDefault="007E22BF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B0F109" w14:textId="44B62344" w:rsidR="00927B05" w:rsidRPr="00FF69A0" w:rsidRDefault="007E22BF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0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B81AC7" w14:textId="4F11CA8B" w:rsidR="00927B05" w:rsidRPr="00FF69A0" w:rsidRDefault="007E22BF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0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6EDC50" w14:textId="39C55C95" w:rsidR="00927B05" w:rsidRPr="00FF69A0" w:rsidRDefault="005A7FF0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162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9D75AE" w14:textId="44E920DC" w:rsidR="00927B05" w:rsidRPr="00FF69A0" w:rsidRDefault="005A7FF0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505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DE587A" w14:textId="519225C5" w:rsidR="00927B05" w:rsidRPr="00FF69A0" w:rsidRDefault="005A7FF0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BCD107" w14:textId="77777777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</w:p>
        </w:tc>
      </w:tr>
      <w:tr w:rsidR="00FF69A0" w:rsidRPr="00FF69A0" w14:paraId="0070FA14" w14:textId="77777777" w:rsidTr="00E10E7E">
        <w:trPr>
          <w:trHeight w:val="214"/>
          <w:jc w:val="center"/>
        </w:trPr>
        <w:tc>
          <w:tcPr>
            <w:tcW w:w="0" w:type="auto"/>
            <w:tcBorders>
              <w:top w:val="nil"/>
              <w:bottom w:val="single" w:sz="12" w:space="0" w:color="AB4C4C"/>
            </w:tcBorders>
            <w:shd w:val="clear" w:color="auto" w:fill="auto"/>
          </w:tcPr>
          <w:p w14:paraId="14200EB8" w14:textId="1B9977D7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1</w:t>
            </w:r>
            <w:r w:rsidR="00526C58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1</w:t>
            </w: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 PEB</w:t>
            </w:r>
          </w:p>
        </w:tc>
        <w:tc>
          <w:tcPr>
            <w:tcW w:w="0" w:type="auto"/>
            <w:tcBorders>
              <w:top w:val="nil"/>
              <w:bottom w:val="single" w:sz="12" w:space="0" w:color="AB4C4C"/>
            </w:tcBorders>
            <w:shd w:val="clear" w:color="auto" w:fill="auto"/>
          </w:tcPr>
          <w:p w14:paraId="2CE17725" w14:textId="61C3EF74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1.46</w:t>
            </w:r>
          </w:p>
        </w:tc>
        <w:tc>
          <w:tcPr>
            <w:tcW w:w="0" w:type="auto"/>
            <w:tcBorders>
              <w:top w:val="nil"/>
              <w:bottom w:val="single" w:sz="12" w:space="0" w:color="AB4C4C"/>
            </w:tcBorders>
            <w:shd w:val="clear" w:color="auto" w:fill="auto"/>
          </w:tcPr>
          <w:p w14:paraId="60A49929" w14:textId="69973E68" w:rsidR="00927B05" w:rsidRPr="00C23FF9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strike/>
                <w:color w:val="000000" w:themeColor="text1"/>
                <w:highlight w:val="yellow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B4C4C"/>
            </w:tcBorders>
          </w:tcPr>
          <w:p w14:paraId="2594A81E" w14:textId="13F8A54D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223***</w:t>
            </w:r>
          </w:p>
        </w:tc>
        <w:tc>
          <w:tcPr>
            <w:tcW w:w="0" w:type="auto"/>
            <w:tcBorders>
              <w:top w:val="nil"/>
              <w:bottom w:val="single" w:sz="12" w:space="0" w:color="AB4C4C"/>
            </w:tcBorders>
          </w:tcPr>
          <w:p w14:paraId="530241CB" w14:textId="1709075A" w:rsidR="00927B05" w:rsidRPr="00FF69A0" w:rsidRDefault="007E22BF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302***</w:t>
            </w:r>
          </w:p>
        </w:tc>
        <w:tc>
          <w:tcPr>
            <w:tcW w:w="0" w:type="auto"/>
            <w:tcBorders>
              <w:top w:val="nil"/>
              <w:bottom w:val="single" w:sz="12" w:space="0" w:color="AB4C4C"/>
            </w:tcBorders>
          </w:tcPr>
          <w:p w14:paraId="18A2D9BF" w14:textId="1262073E" w:rsidR="00927B05" w:rsidRPr="00FF69A0" w:rsidRDefault="00927B05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220***</w:t>
            </w:r>
          </w:p>
        </w:tc>
        <w:tc>
          <w:tcPr>
            <w:tcW w:w="0" w:type="auto"/>
            <w:tcBorders>
              <w:top w:val="nil"/>
              <w:bottom w:val="single" w:sz="12" w:space="0" w:color="AB4C4C"/>
            </w:tcBorders>
          </w:tcPr>
          <w:p w14:paraId="3A88356D" w14:textId="620C489B" w:rsidR="00927B05" w:rsidRPr="00FF69A0" w:rsidRDefault="007E22BF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299***</w:t>
            </w:r>
          </w:p>
        </w:tc>
        <w:tc>
          <w:tcPr>
            <w:tcW w:w="0" w:type="auto"/>
            <w:tcBorders>
              <w:top w:val="nil"/>
              <w:bottom w:val="single" w:sz="12" w:space="0" w:color="AB4C4C"/>
            </w:tcBorders>
          </w:tcPr>
          <w:p w14:paraId="1676638D" w14:textId="6A420AAC" w:rsidR="00927B05" w:rsidRPr="00FF69A0" w:rsidRDefault="007E22BF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-.77</w:t>
            </w:r>
          </w:p>
        </w:tc>
        <w:tc>
          <w:tcPr>
            <w:tcW w:w="0" w:type="auto"/>
            <w:tcBorders>
              <w:top w:val="nil"/>
              <w:bottom w:val="single" w:sz="12" w:space="0" w:color="AB4C4C"/>
            </w:tcBorders>
          </w:tcPr>
          <w:p w14:paraId="56D5E09A" w14:textId="658C64AF" w:rsidR="00927B05" w:rsidRPr="00FF69A0" w:rsidRDefault="007E22BF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-.065</w:t>
            </w:r>
          </w:p>
        </w:tc>
        <w:tc>
          <w:tcPr>
            <w:tcW w:w="0" w:type="auto"/>
            <w:tcBorders>
              <w:top w:val="nil"/>
              <w:bottom w:val="single" w:sz="12" w:space="0" w:color="AB4C4C"/>
            </w:tcBorders>
          </w:tcPr>
          <w:p w14:paraId="66165F9E" w14:textId="7543A111" w:rsidR="00927B05" w:rsidRPr="00FF69A0" w:rsidRDefault="007E22BF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-.008</w:t>
            </w:r>
          </w:p>
        </w:tc>
        <w:tc>
          <w:tcPr>
            <w:tcW w:w="0" w:type="auto"/>
            <w:tcBorders>
              <w:top w:val="nil"/>
              <w:bottom w:val="single" w:sz="12" w:space="0" w:color="AB4C4C"/>
            </w:tcBorders>
          </w:tcPr>
          <w:p w14:paraId="035F0AEA" w14:textId="7570524F" w:rsidR="00927B05" w:rsidRPr="00FF69A0" w:rsidRDefault="005A7FF0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-.056</w:t>
            </w:r>
          </w:p>
        </w:tc>
        <w:tc>
          <w:tcPr>
            <w:tcW w:w="0" w:type="auto"/>
            <w:tcBorders>
              <w:top w:val="nil"/>
              <w:bottom w:val="single" w:sz="12" w:space="0" w:color="AB4C4C"/>
            </w:tcBorders>
          </w:tcPr>
          <w:p w14:paraId="703276AA" w14:textId="38A5F419" w:rsidR="00927B05" w:rsidRPr="00FF69A0" w:rsidRDefault="005A7FF0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.020</w:t>
            </w:r>
          </w:p>
        </w:tc>
        <w:tc>
          <w:tcPr>
            <w:tcW w:w="0" w:type="auto"/>
            <w:tcBorders>
              <w:top w:val="nil"/>
              <w:bottom w:val="single" w:sz="12" w:space="0" w:color="AB4C4C"/>
            </w:tcBorders>
          </w:tcPr>
          <w:p w14:paraId="5AFF58C8" w14:textId="3B35D93F" w:rsidR="00927B05" w:rsidRPr="00FF69A0" w:rsidRDefault="005A7FF0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0.15</w:t>
            </w:r>
          </w:p>
        </w:tc>
        <w:tc>
          <w:tcPr>
            <w:tcW w:w="0" w:type="auto"/>
            <w:tcBorders>
              <w:top w:val="nil"/>
              <w:bottom w:val="single" w:sz="12" w:space="0" w:color="AB4C4C"/>
            </w:tcBorders>
          </w:tcPr>
          <w:p w14:paraId="10FDE8C5" w14:textId="1BDC0AC0" w:rsidR="00927B05" w:rsidRPr="00FF69A0" w:rsidRDefault="005A7FF0" w:rsidP="00FF69A0">
            <w:pPr>
              <w:spacing w:after="0" w:line="480" w:lineRule="auto"/>
              <w:jc w:val="both"/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</w:pPr>
            <w:r w:rsidRPr="00FF69A0">
              <w:rPr>
                <w:rFonts w:ascii="Arial" w:eastAsia="Helvetica Neue" w:hAnsi="Arial" w:cs="Arial"/>
                <w:color w:val="000000" w:themeColor="text1"/>
                <w:lang w:val="en-GB" w:eastAsia="pt-PT"/>
              </w:rPr>
              <w:t>-</w:t>
            </w:r>
          </w:p>
        </w:tc>
      </w:tr>
    </w:tbl>
    <w:p w14:paraId="3F3F101F" w14:textId="5CCF3488" w:rsidR="00197421" w:rsidRPr="00FF69A0" w:rsidRDefault="00313CB9" w:rsidP="00FF69A0">
      <w:pPr>
        <w:spacing w:after="0" w:line="480" w:lineRule="auto"/>
        <w:jc w:val="both"/>
        <w:rPr>
          <w:rFonts w:ascii="Arial" w:eastAsia="Helvetica Neue" w:hAnsi="Arial" w:cs="Arial"/>
          <w:color w:val="000000" w:themeColor="text1"/>
          <w:lang w:val="en-GB" w:eastAsia="pt-PT"/>
        </w:rPr>
      </w:pPr>
      <w:ins w:id="13" w:author="Francisco Sampaio" w:date="2023-08-09T21:00:00Z">
        <w:r>
          <w:rPr>
            <w:rFonts w:ascii="Arial" w:eastAsia="Helvetica Neue" w:hAnsi="Arial" w:cs="Arial"/>
            <w:color w:val="000000" w:themeColor="text1"/>
            <w:lang w:val="en-GB" w:eastAsia="pt-PT"/>
          </w:rPr>
          <w:t>EL</w:t>
        </w:r>
      </w:ins>
      <w:del w:id="14" w:author="Francisco Sampaio" w:date="2023-08-09T21:00:00Z">
        <w:r w:rsidR="00197421" w:rsidRPr="00FF69A0" w:rsidDel="00313CB9">
          <w:rPr>
            <w:rFonts w:ascii="Arial" w:eastAsia="Helvetica Neue" w:hAnsi="Arial" w:cs="Arial"/>
            <w:color w:val="000000" w:themeColor="text1"/>
            <w:lang w:val="en-GB" w:eastAsia="pt-PT"/>
          </w:rPr>
          <w:delText>SA</w:delText>
        </w:r>
      </w:del>
      <w:r w:rsidR="00197421" w:rsidRPr="00FF69A0">
        <w:rPr>
          <w:rFonts w:ascii="Arial" w:eastAsia="Helvetica Neue" w:hAnsi="Arial" w:cs="Arial"/>
          <w:color w:val="000000" w:themeColor="text1"/>
          <w:lang w:val="en-GB" w:eastAsia="pt-PT"/>
        </w:rPr>
        <w:t xml:space="preserve">: </w:t>
      </w:r>
      <w:del w:id="15" w:author="Francisco Sampaio" w:date="2023-08-09T21:00:00Z">
        <w:r w:rsidR="00197421" w:rsidRPr="00FF69A0" w:rsidDel="00313CB9">
          <w:rPr>
            <w:rFonts w:ascii="Arial" w:eastAsia="Helvetica Neue" w:hAnsi="Arial" w:cs="Arial"/>
            <w:color w:val="000000" w:themeColor="text1"/>
            <w:lang w:val="en-GB" w:eastAsia="pt-PT"/>
          </w:rPr>
          <w:delText>school attainment</w:delText>
        </w:r>
      </w:del>
      <w:ins w:id="16" w:author="Francisco Sampaio" w:date="2023-08-09T21:00:00Z">
        <w:r>
          <w:rPr>
            <w:rFonts w:ascii="Arial" w:eastAsia="Helvetica Neue" w:hAnsi="Arial" w:cs="Arial"/>
            <w:color w:val="000000" w:themeColor="text1"/>
            <w:lang w:val="en-GB" w:eastAsia="pt-PT"/>
          </w:rPr>
          <w:t>education level</w:t>
        </w:r>
      </w:ins>
      <w:r w:rsidR="008E7631" w:rsidRPr="00FF69A0">
        <w:rPr>
          <w:rFonts w:ascii="Arial" w:eastAsia="Helvetica Neue" w:hAnsi="Arial" w:cs="Arial"/>
          <w:color w:val="000000" w:themeColor="text1"/>
          <w:lang w:val="en-GB" w:eastAsia="pt-PT"/>
        </w:rPr>
        <w:t>. PEB = Pro-environmental behaviour.</w:t>
      </w:r>
      <w:r w:rsidR="00197421" w:rsidRPr="00FF69A0">
        <w:rPr>
          <w:rFonts w:ascii="Arial" w:eastAsia="Helvetica Neue" w:hAnsi="Arial" w:cs="Arial"/>
          <w:color w:val="000000" w:themeColor="text1"/>
          <w:lang w:val="en-GB" w:eastAsia="pt-PT"/>
        </w:rPr>
        <w:t xml:space="preserve"> </w:t>
      </w:r>
      <w:r w:rsidR="00197421" w:rsidRPr="00FF69A0">
        <w:rPr>
          <w:rFonts w:ascii="Arial" w:eastAsia="Helvetica Neue" w:hAnsi="Arial" w:cs="Arial"/>
          <w:color w:val="000000" w:themeColor="text1"/>
          <w:vertAlign w:val="superscript"/>
          <w:lang w:val="en-GB" w:eastAsia="pt-PT"/>
        </w:rPr>
        <w:t xml:space="preserve">a </w:t>
      </w:r>
      <w:r w:rsidR="00197421" w:rsidRPr="00FF69A0">
        <w:rPr>
          <w:rFonts w:ascii="Arial" w:eastAsia="Helvetica Neue" w:hAnsi="Arial" w:cs="Arial"/>
          <w:color w:val="000000" w:themeColor="text1"/>
          <w:lang w:val="en-GB" w:eastAsia="pt-PT"/>
        </w:rPr>
        <w:t xml:space="preserve">0 = female, 1 = male; % of female is presented. </w:t>
      </w:r>
      <w:r w:rsidR="00197421" w:rsidRPr="00FF69A0">
        <w:rPr>
          <w:rFonts w:ascii="Arial" w:eastAsia="Helvetica Neue" w:hAnsi="Arial" w:cs="Arial"/>
          <w:color w:val="000000" w:themeColor="text1"/>
          <w:vertAlign w:val="superscript"/>
          <w:lang w:val="en-GB" w:eastAsia="pt-PT"/>
        </w:rPr>
        <w:t xml:space="preserve">b </w:t>
      </w:r>
      <w:r w:rsidR="00197421" w:rsidRPr="00FF69A0">
        <w:rPr>
          <w:rFonts w:ascii="Arial" w:eastAsia="Helvetica Neue" w:hAnsi="Arial" w:cs="Arial"/>
          <w:color w:val="000000" w:themeColor="text1"/>
          <w:lang w:val="en-GB" w:eastAsia="pt-PT"/>
        </w:rPr>
        <w:t xml:space="preserve">Number of Years. </w:t>
      </w:r>
      <w:r w:rsidR="00197421" w:rsidRPr="00FF69A0">
        <w:rPr>
          <w:rFonts w:ascii="Arial" w:eastAsia="Helvetica Neue" w:hAnsi="Arial" w:cs="Arial"/>
          <w:color w:val="000000" w:themeColor="text1"/>
          <w:vertAlign w:val="superscript"/>
          <w:lang w:val="en-GB" w:eastAsia="pt-PT"/>
        </w:rPr>
        <w:t xml:space="preserve">c </w:t>
      </w:r>
      <w:r w:rsidR="00197421" w:rsidRPr="00FF69A0">
        <w:rPr>
          <w:rFonts w:ascii="Arial" w:eastAsia="Helvetica Neue" w:hAnsi="Arial" w:cs="Arial"/>
          <w:color w:val="000000" w:themeColor="text1"/>
          <w:lang w:val="en-GB" w:eastAsia="pt-PT"/>
        </w:rPr>
        <w:t xml:space="preserve">0 = rural, 1 = urban; % of rural is presented </w:t>
      </w:r>
      <w:r w:rsidR="00197421" w:rsidRPr="00FF69A0">
        <w:rPr>
          <w:rFonts w:ascii="Arial" w:eastAsia="Helvetica Neue" w:hAnsi="Arial" w:cs="Arial"/>
          <w:color w:val="000000" w:themeColor="text1"/>
          <w:vertAlign w:val="superscript"/>
          <w:lang w:val="en-GB" w:eastAsia="pt-PT"/>
        </w:rPr>
        <w:t xml:space="preserve">d </w:t>
      </w:r>
      <w:r w:rsidR="00197421" w:rsidRPr="00FF69A0">
        <w:rPr>
          <w:rFonts w:ascii="Arial" w:eastAsia="Helvetica Neue" w:hAnsi="Arial" w:cs="Arial"/>
          <w:color w:val="000000" w:themeColor="text1"/>
          <w:lang w:val="en-GB" w:eastAsia="pt-PT"/>
        </w:rPr>
        <w:t>0 = until secondary level, 1 = tertiary level; % of secondary level is presented.</w:t>
      </w:r>
      <w:r w:rsidR="00B13DA5">
        <w:rPr>
          <w:rFonts w:ascii="Arial" w:eastAsia="Helvetica Neue" w:hAnsi="Arial" w:cs="Arial"/>
          <w:color w:val="000000" w:themeColor="text1"/>
          <w:lang w:val="en-GB" w:eastAsia="pt-PT"/>
        </w:rPr>
        <w:t xml:space="preserve"> Using Hochberg correction to account for multiple analysis, the</w:t>
      </w:r>
      <w:r w:rsidR="00197421" w:rsidRPr="00FF69A0">
        <w:rPr>
          <w:rFonts w:ascii="Arial" w:eastAsia="Helvetica Neue" w:hAnsi="Arial" w:cs="Arial"/>
          <w:color w:val="000000" w:themeColor="text1"/>
          <w:lang w:val="en-GB" w:eastAsia="pt-PT"/>
        </w:rPr>
        <w:t xml:space="preserve"> </w:t>
      </w:r>
      <w:r w:rsidR="00B13DA5">
        <w:rPr>
          <w:rFonts w:ascii="Arial" w:eastAsia="Helvetica Neue" w:hAnsi="Arial" w:cs="Arial"/>
          <w:color w:val="000000" w:themeColor="text1"/>
          <w:lang w:val="en-GB" w:eastAsia="pt-PT"/>
        </w:rPr>
        <w:t xml:space="preserve">α level was set at </w:t>
      </w:r>
      <w:r w:rsidR="00870655">
        <w:rPr>
          <w:rFonts w:ascii="Arial" w:eastAsia="Helvetica Neue" w:hAnsi="Arial" w:cs="Arial"/>
          <w:color w:val="000000" w:themeColor="text1"/>
          <w:lang w:val="en-GB" w:eastAsia="pt-PT"/>
        </w:rPr>
        <w:t>.001.</w:t>
      </w:r>
      <w:r w:rsidR="00B13DA5">
        <w:rPr>
          <w:rFonts w:ascii="Arial" w:eastAsia="Helvetica Neue" w:hAnsi="Arial" w:cs="Arial"/>
          <w:color w:val="000000" w:themeColor="text1"/>
          <w:lang w:val="en-GB" w:eastAsia="pt-PT"/>
        </w:rPr>
        <w:t xml:space="preserve"> </w:t>
      </w:r>
    </w:p>
    <w:p w14:paraId="1241B108" w14:textId="19DADF1F" w:rsidR="000E41F4" w:rsidRPr="00FF69A0" w:rsidRDefault="008E7870" w:rsidP="00FF69A0">
      <w:pPr>
        <w:spacing w:after="0" w:line="480" w:lineRule="auto"/>
        <w:jc w:val="both"/>
        <w:rPr>
          <w:rFonts w:ascii="Arial" w:eastAsia="Helvetica Neue" w:hAnsi="Arial" w:cs="Arial"/>
          <w:color w:val="000000" w:themeColor="text1"/>
          <w:lang w:val="en-GB" w:eastAsia="pt-PT"/>
        </w:rPr>
      </w:pPr>
      <w:r w:rsidRPr="00FF69A0">
        <w:rPr>
          <w:rFonts w:ascii="Arial" w:eastAsia="Helvetica Neue" w:hAnsi="Arial" w:cs="Arial"/>
          <w:color w:val="000000" w:themeColor="text1"/>
          <w:lang w:val="en-GB" w:eastAsia="pt-PT"/>
        </w:rPr>
        <w:t xml:space="preserve">*** </w:t>
      </w:r>
      <w:r w:rsidRPr="00FF69A0">
        <w:rPr>
          <w:rFonts w:ascii="Arial" w:eastAsia="Helvetica Neue" w:hAnsi="Arial" w:cs="Arial"/>
          <w:i/>
          <w:iCs/>
          <w:color w:val="000000" w:themeColor="text1"/>
          <w:lang w:val="en-GB" w:eastAsia="pt-PT"/>
        </w:rPr>
        <w:t xml:space="preserve">p </w:t>
      </w:r>
      <w:r w:rsidR="00282880" w:rsidRPr="00FF69A0">
        <w:rPr>
          <w:rFonts w:ascii="Arial" w:eastAsia="Helvetica Neue" w:hAnsi="Arial" w:cs="Arial"/>
          <w:color w:val="000000" w:themeColor="text1"/>
          <w:lang w:val="en-GB" w:eastAsia="pt-PT"/>
        </w:rPr>
        <w:t>&lt; 0.001</w:t>
      </w:r>
    </w:p>
    <w:sectPr w:rsidR="000E41F4" w:rsidRPr="00FF69A0" w:rsidSect="00FF69A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944D9" w14:textId="77777777" w:rsidR="00B644FB" w:rsidRDefault="00B644FB" w:rsidP="00FF69A0">
      <w:pPr>
        <w:spacing w:after="0" w:line="240" w:lineRule="auto"/>
      </w:pPr>
      <w:r>
        <w:separator/>
      </w:r>
    </w:p>
  </w:endnote>
  <w:endnote w:type="continuationSeparator" w:id="0">
    <w:p w14:paraId="3E02648B" w14:textId="77777777" w:rsidR="00B644FB" w:rsidRDefault="00B644FB" w:rsidP="00FF69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AB10B" w14:textId="77777777" w:rsidR="00B644FB" w:rsidRDefault="00B644FB" w:rsidP="00FF69A0">
      <w:pPr>
        <w:spacing w:after="0" w:line="240" w:lineRule="auto"/>
      </w:pPr>
      <w:r>
        <w:separator/>
      </w:r>
    </w:p>
  </w:footnote>
  <w:footnote w:type="continuationSeparator" w:id="0">
    <w:p w14:paraId="7958C11C" w14:textId="77777777" w:rsidR="00B644FB" w:rsidRDefault="00B644FB" w:rsidP="00FF69A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rancisco Sampaio">
    <w15:presenceInfo w15:providerId="AD" w15:userId="S::franciscosampaio@esenf.pt::f65c811e-4013-4dc0-bc82-472b8fcda4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F43"/>
    <w:rsid w:val="000E41F4"/>
    <w:rsid w:val="000E6AE7"/>
    <w:rsid w:val="00171963"/>
    <w:rsid w:val="00197421"/>
    <w:rsid w:val="001D1279"/>
    <w:rsid w:val="001D4F4A"/>
    <w:rsid w:val="001D5176"/>
    <w:rsid w:val="001F6312"/>
    <w:rsid w:val="00236FF3"/>
    <w:rsid w:val="00282880"/>
    <w:rsid w:val="002C460C"/>
    <w:rsid w:val="00312732"/>
    <w:rsid w:val="00313CB9"/>
    <w:rsid w:val="004070B6"/>
    <w:rsid w:val="00413F2D"/>
    <w:rsid w:val="004278B7"/>
    <w:rsid w:val="004700D7"/>
    <w:rsid w:val="004B0954"/>
    <w:rsid w:val="004F0364"/>
    <w:rsid w:val="00526C58"/>
    <w:rsid w:val="00527664"/>
    <w:rsid w:val="005A7FF0"/>
    <w:rsid w:val="005C2E29"/>
    <w:rsid w:val="0060149A"/>
    <w:rsid w:val="00655A42"/>
    <w:rsid w:val="006778BD"/>
    <w:rsid w:val="00690281"/>
    <w:rsid w:val="006F5B2E"/>
    <w:rsid w:val="00702A82"/>
    <w:rsid w:val="00740EDF"/>
    <w:rsid w:val="00764840"/>
    <w:rsid w:val="00795DC9"/>
    <w:rsid w:val="007E22BF"/>
    <w:rsid w:val="007F65AB"/>
    <w:rsid w:val="00870655"/>
    <w:rsid w:val="00885F43"/>
    <w:rsid w:val="008A0F58"/>
    <w:rsid w:val="008E7631"/>
    <w:rsid w:val="008E7870"/>
    <w:rsid w:val="0090529D"/>
    <w:rsid w:val="00927B05"/>
    <w:rsid w:val="00972E8D"/>
    <w:rsid w:val="009C72C2"/>
    <w:rsid w:val="00A466F2"/>
    <w:rsid w:val="00A961C0"/>
    <w:rsid w:val="00AD3B24"/>
    <w:rsid w:val="00B05032"/>
    <w:rsid w:val="00B064AA"/>
    <w:rsid w:val="00B1169E"/>
    <w:rsid w:val="00B13DA5"/>
    <w:rsid w:val="00B644FB"/>
    <w:rsid w:val="00BE2857"/>
    <w:rsid w:val="00C0236F"/>
    <w:rsid w:val="00C23FF9"/>
    <w:rsid w:val="00C832F0"/>
    <w:rsid w:val="00D92AC5"/>
    <w:rsid w:val="00E10E7E"/>
    <w:rsid w:val="00E962EE"/>
    <w:rsid w:val="00EB6C1B"/>
    <w:rsid w:val="00F14E86"/>
    <w:rsid w:val="00FF0A79"/>
    <w:rsid w:val="00FF6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521230A"/>
  <w15:docId w15:val="{6EC2025B-12D4-4168-BCF6-3C5A87491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197421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197421"/>
    <w:pPr>
      <w:spacing w:after="0" w:line="240" w:lineRule="auto"/>
    </w:pPr>
    <w:rPr>
      <w:rFonts w:ascii="Cambria" w:eastAsia="Cambria" w:hAnsi="Cambria" w:cs="Cambria"/>
      <w:sz w:val="20"/>
      <w:szCs w:val="20"/>
      <w:lang w:val="en-GB" w:eastAsia="pt-PT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197421"/>
    <w:rPr>
      <w:rFonts w:ascii="Cambria" w:eastAsia="Cambria" w:hAnsi="Cambria" w:cs="Cambria"/>
      <w:sz w:val="20"/>
      <w:szCs w:val="20"/>
      <w:lang w:val="en-GB" w:eastAsia="pt-PT"/>
    </w:rPr>
  </w:style>
  <w:style w:type="paragraph" w:styleId="Reviso">
    <w:name w:val="Revision"/>
    <w:hidden/>
    <w:uiPriority w:val="99"/>
    <w:semiHidden/>
    <w:rsid w:val="008E7631"/>
    <w:pPr>
      <w:spacing w:after="0" w:line="240" w:lineRule="auto"/>
    </w:pPr>
  </w:style>
  <w:style w:type="paragraph" w:styleId="Cabealho">
    <w:name w:val="header"/>
    <w:basedOn w:val="Normal"/>
    <w:link w:val="CabealhoCarter"/>
    <w:uiPriority w:val="99"/>
    <w:unhideWhenUsed/>
    <w:rsid w:val="00FF69A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FF69A0"/>
  </w:style>
  <w:style w:type="paragraph" w:styleId="Rodap">
    <w:name w:val="footer"/>
    <w:basedOn w:val="Normal"/>
    <w:link w:val="RodapCarter"/>
    <w:uiPriority w:val="99"/>
    <w:unhideWhenUsed/>
    <w:rsid w:val="00FF69A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FF69A0"/>
  </w:style>
  <w:style w:type="paragraph" w:styleId="Textodebalo">
    <w:name w:val="Balloon Text"/>
    <w:basedOn w:val="Normal"/>
    <w:link w:val="TextodebaloCarter"/>
    <w:uiPriority w:val="99"/>
    <w:semiHidden/>
    <w:unhideWhenUsed/>
    <w:rsid w:val="00FF0A7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FF0A7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098DFC-3561-B847-8983-7FBCB31662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3</Words>
  <Characters>1046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ílvia Luís</dc:creator>
  <cp:keywords/>
  <dc:description/>
  <cp:lastModifiedBy>Francisco Sampaio</cp:lastModifiedBy>
  <cp:revision>3</cp:revision>
  <dcterms:created xsi:type="dcterms:W3CDTF">2023-05-26T11:12:00Z</dcterms:created>
  <dcterms:modified xsi:type="dcterms:W3CDTF">2023-08-09T20:00:00Z</dcterms:modified>
</cp:coreProperties>
</file>